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A94A0" w14:textId="13B1313E" w:rsidR="00E438BD" w:rsidRPr="00733183" w:rsidRDefault="002C7E60" w:rsidP="00E438B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Table: </w:t>
      </w:r>
      <w:r w:rsidR="00E438BD">
        <w:rPr>
          <w:rFonts w:ascii="Times New Roman" w:hAnsi="Times New Roman"/>
        </w:rPr>
        <w:t xml:space="preserve">STROBE Checklist. </w:t>
      </w:r>
    </w:p>
    <w:tbl>
      <w:tblPr>
        <w:tblW w:w="15023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992"/>
        <w:gridCol w:w="7115"/>
        <w:gridCol w:w="1673"/>
        <w:gridCol w:w="236"/>
        <w:gridCol w:w="473"/>
        <w:gridCol w:w="236"/>
        <w:gridCol w:w="2360"/>
        <w:gridCol w:w="131"/>
        <w:gridCol w:w="11"/>
        <w:gridCol w:w="94"/>
        <w:gridCol w:w="131"/>
        <w:gridCol w:w="11"/>
      </w:tblGrid>
      <w:tr w:rsidR="00E438BD" w:rsidRPr="0022554A" w14:paraId="07CD6393" w14:textId="77777777" w:rsidTr="0010050F">
        <w:trPr>
          <w:gridAfter w:val="2"/>
          <w:wAfter w:w="142" w:type="dxa"/>
        </w:trPr>
        <w:tc>
          <w:tcPr>
            <w:tcW w:w="1560" w:type="dxa"/>
          </w:tcPr>
          <w:p w14:paraId="5C248B60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92" w:type="dxa"/>
          </w:tcPr>
          <w:p w14:paraId="0103C622" w14:textId="77777777" w:rsidR="00E438BD" w:rsidRPr="00021DEB" w:rsidRDefault="00E438BD" w:rsidP="0010050F">
            <w:pPr>
              <w:pStyle w:val="TableHeader"/>
              <w:tabs>
                <w:tab w:val="left" w:pos="5400"/>
              </w:tabs>
              <w:ind w:right="176"/>
              <w:jc w:val="center"/>
              <w:rPr>
                <w:bCs/>
                <w:sz w:val="20"/>
              </w:rPr>
            </w:pPr>
            <w:r w:rsidRPr="00021DEB">
              <w:rPr>
                <w:bCs/>
                <w:sz w:val="20"/>
              </w:rPr>
              <w:t>Item No</w:t>
            </w:r>
          </w:p>
        </w:tc>
        <w:tc>
          <w:tcPr>
            <w:tcW w:w="8788" w:type="dxa"/>
            <w:gridSpan w:val="2"/>
            <w:vAlign w:val="bottom"/>
          </w:tcPr>
          <w:p w14:paraId="08D4BB2E" w14:textId="77777777" w:rsidR="00E438BD" w:rsidRPr="00021DEB" w:rsidRDefault="00E438BD" w:rsidP="001005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21DEB">
              <w:rPr>
                <w:bCs/>
                <w:sz w:val="20"/>
              </w:rPr>
              <w:t>Recommendation</w:t>
            </w:r>
          </w:p>
        </w:tc>
        <w:tc>
          <w:tcPr>
            <w:tcW w:w="236" w:type="dxa"/>
          </w:tcPr>
          <w:p w14:paraId="641D895C" w14:textId="77777777" w:rsidR="00E438BD" w:rsidRPr="00021DEB" w:rsidRDefault="00E438BD" w:rsidP="001005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3069" w:type="dxa"/>
            <w:gridSpan w:val="3"/>
          </w:tcPr>
          <w:p w14:paraId="5C2B75DC" w14:textId="77777777" w:rsidR="00E438BD" w:rsidRPr="00021DEB" w:rsidRDefault="00E438BD" w:rsidP="001005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21DEB">
              <w:rPr>
                <w:bCs/>
                <w:sz w:val="20"/>
              </w:rPr>
              <w:t>Section</w:t>
            </w:r>
          </w:p>
        </w:tc>
        <w:tc>
          <w:tcPr>
            <w:tcW w:w="236" w:type="dxa"/>
            <w:gridSpan w:val="3"/>
          </w:tcPr>
          <w:p w14:paraId="0A555C95" w14:textId="77777777" w:rsidR="00E438BD" w:rsidRPr="0022554A" w:rsidRDefault="00E438BD" w:rsidP="001005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E438BD" w:rsidRPr="0022554A" w14:paraId="4C7DC7F2" w14:textId="77777777" w:rsidTr="0010050F">
        <w:trPr>
          <w:gridAfter w:val="6"/>
          <w:wAfter w:w="2738" w:type="dxa"/>
        </w:trPr>
        <w:tc>
          <w:tcPr>
            <w:tcW w:w="1560" w:type="dxa"/>
            <w:vMerge w:val="restart"/>
          </w:tcPr>
          <w:p w14:paraId="6D71AEA7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21DEB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992" w:type="dxa"/>
            <w:vMerge w:val="restart"/>
          </w:tcPr>
          <w:p w14:paraId="3D463BF9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115" w:type="dxa"/>
          </w:tcPr>
          <w:p w14:paraId="4A778A4F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(</w:t>
            </w:r>
            <w:r w:rsidRPr="00021DE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21DEB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73" w:type="dxa"/>
          </w:tcPr>
          <w:p w14:paraId="6701E425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gridSpan w:val="2"/>
          </w:tcPr>
          <w:p w14:paraId="4E9A4B6A" w14:textId="77777777" w:rsidR="00E438BD" w:rsidRPr="00021DEB" w:rsidRDefault="00E438BD" w:rsidP="0010050F">
            <w:pPr>
              <w:tabs>
                <w:tab w:val="left" w:pos="5400"/>
              </w:tabs>
              <w:ind w:left="-155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Title</w:t>
            </w:r>
          </w:p>
        </w:tc>
        <w:tc>
          <w:tcPr>
            <w:tcW w:w="236" w:type="dxa"/>
          </w:tcPr>
          <w:p w14:paraId="104BF189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078E44DC" w14:textId="77777777" w:rsidTr="0010050F">
        <w:tc>
          <w:tcPr>
            <w:tcW w:w="1560" w:type="dxa"/>
            <w:vMerge/>
          </w:tcPr>
          <w:p w14:paraId="106C6B14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92" w:type="dxa"/>
            <w:vMerge/>
          </w:tcPr>
          <w:p w14:paraId="2A54A1C7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0BCF1C06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(</w:t>
            </w:r>
            <w:r w:rsidRPr="00021DE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021DEB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6" w:type="dxa"/>
          </w:tcPr>
          <w:p w14:paraId="2372C5A8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05158FB5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Abstract</w:t>
            </w:r>
          </w:p>
          <w:p w14:paraId="2736C5C8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 and Findings</w:t>
            </w:r>
          </w:p>
        </w:tc>
        <w:tc>
          <w:tcPr>
            <w:tcW w:w="236" w:type="dxa"/>
            <w:gridSpan w:val="3"/>
          </w:tcPr>
          <w:p w14:paraId="7B4E57E1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29ED22BB" w14:textId="77777777" w:rsidTr="0010050F">
        <w:trPr>
          <w:gridAfter w:val="1"/>
          <w:wAfter w:w="11" w:type="dxa"/>
        </w:trPr>
        <w:tc>
          <w:tcPr>
            <w:tcW w:w="11340" w:type="dxa"/>
            <w:gridSpan w:val="4"/>
          </w:tcPr>
          <w:p w14:paraId="77F4519C" w14:textId="77777777" w:rsidR="00E438BD" w:rsidRPr="00021DEB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021DEB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36" w:type="dxa"/>
          </w:tcPr>
          <w:p w14:paraId="72EBB585" w14:textId="77777777" w:rsidR="00E438BD" w:rsidRPr="00021DEB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200" w:type="dxa"/>
            <w:gridSpan w:val="4"/>
          </w:tcPr>
          <w:p w14:paraId="579FA63A" w14:textId="77777777" w:rsidR="00E438BD" w:rsidRPr="00021DEB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gridSpan w:val="3"/>
          </w:tcPr>
          <w:p w14:paraId="22B8E31A" w14:textId="77777777" w:rsidR="00E438BD" w:rsidRPr="0022554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4CAADB77" w14:textId="77777777" w:rsidTr="0010050F">
        <w:tc>
          <w:tcPr>
            <w:tcW w:w="1560" w:type="dxa"/>
          </w:tcPr>
          <w:p w14:paraId="095A21F3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021DEB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21DEB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992" w:type="dxa"/>
          </w:tcPr>
          <w:p w14:paraId="61D51BBA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788" w:type="dxa"/>
            <w:gridSpan w:val="2"/>
          </w:tcPr>
          <w:p w14:paraId="47958E1B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6" w:type="dxa"/>
          </w:tcPr>
          <w:p w14:paraId="4F796BF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00309C03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Introduction, Para 2 &amp; 3</w:t>
            </w:r>
          </w:p>
        </w:tc>
        <w:tc>
          <w:tcPr>
            <w:tcW w:w="236" w:type="dxa"/>
            <w:gridSpan w:val="3"/>
          </w:tcPr>
          <w:p w14:paraId="63DDBD0F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5D53860D" w14:textId="77777777" w:rsidTr="0010050F">
        <w:tc>
          <w:tcPr>
            <w:tcW w:w="1560" w:type="dxa"/>
          </w:tcPr>
          <w:p w14:paraId="51B2457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021DEB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992" w:type="dxa"/>
          </w:tcPr>
          <w:p w14:paraId="3F209D68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788" w:type="dxa"/>
            <w:gridSpan w:val="2"/>
          </w:tcPr>
          <w:p w14:paraId="6143862E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236" w:type="dxa"/>
          </w:tcPr>
          <w:p w14:paraId="767F8606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154582E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Introduction,</w:t>
            </w:r>
          </w:p>
          <w:p w14:paraId="26BC838F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Para 4</w:t>
            </w:r>
          </w:p>
        </w:tc>
        <w:tc>
          <w:tcPr>
            <w:tcW w:w="236" w:type="dxa"/>
            <w:gridSpan w:val="3"/>
          </w:tcPr>
          <w:p w14:paraId="290FC70A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61A3F903" w14:textId="77777777" w:rsidTr="0010050F">
        <w:trPr>
          <w:gridAfter w:val="1"/>
          <w:wAfter w:w="11" w:type="dxa"/>
        </w:trPr>
        <w:tc>
          <w:tcPr>
            <w:tcW w:w="11340" w:type="dxa"/>
            <w:gridSpan w:val="4"/>
          </w:tcPr>
          <w:p w14:paraId="684A7C22" w14:textId="77777777" w:rsidR="00E438BD" w:rsidRPr="00021DEB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021DEB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36" w:type="dxa"/>
          </w:tcPr>
          <w:p w14:paraId="0C891546" w14:textId="77777777" w:rsidR="00E438BD" w:rsidRPr="00021DEB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200" w:type="dxa"/>
            <w:gridSpan w:val="4"/>
          </w:tcPr>
          <w:p w14:paraId="0201C7A5" w14:textId="77777777" w:rsidR="00E438BD" w:rsidRPr="00021DEB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gridSpan w:val="3"/>
          </w:tcPr>
          <w:p w14:paraId="1954B4AC" w14:textId="77777777" w:rsidR="00E438BD" w:rsidRPr="0022554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6CB6386A" w14:textId="77777777" w:rsidTr="0010050F">
        <w:tc>
          <w:tcPr>
            <w:tcW w:w="1560" w:type="dxa"/>
          </w:tcPr>
          <w:p w14:paraId="6A94C05A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021DEB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992" w:type="dxa"/>
          </w:tcPr>
          <w:p w14:paraId="67A43BD9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788" w:type="dxa"/>
            <w:gridSpan w:val="2"/>
          </w:tcPr>
          <w:p w14:paraId="2298D70A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236" w:type="dxa"/>
          </w:tcPr>
          <w:p w14:paraId="5C7E60F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775BB940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</w:t>
            </w:r>
          </w:p>
          <w:p w14:paraId="14DEC94F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 xml:space="preserve">Para 1 </w:t>
            </w:r>
            <w:r w:rsidRPr="00021DEB">
              <w:rPr>
                <w:rFonts w:ascii="Times New Roman" w:hAnsi="Times New Roman" w:cs="Times New Roman"/>
                <w:iCs/>
                <w:sz w:val="20"/>
              </w:rPr>
              <w:t>(study design and data sources)</w:t>
            </w:r>
          </w:p>
        </w:tc>
        <w:tc>
          <w:tcPr>
            <w:tcW w:w="236" w:type="dxa"/>
            <w:gridSpan w:val="3"/>
          </w:tcPr>
          <w:p w14:paraId="41DD9552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697B34EF" w14:textId="77777777" w:rsidTr="0010050F">
        <w:tc>
          <w:tcPr>
            <w:tcW w:w="1560" w:type="dxa"/>
          </w:tcPr>
          <w:p w14:paraId="259F1B3E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21DEB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992" w:type="dxa"/>
          </w:tcPr>
          <w:p w14:paraId="63E4E02E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788" w:type="dxa"/>
            <w:gridSpan w:val="2"/>
          </w:tcPr>
          <w:p w14:paraId="5E792990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" w:type="dxa"/>
          </w:tcPr>
          <w:p w14:paraId="693C65E2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4D1D7082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</w:t>
            </w:r>
          </w:p>
          <w:p w14:paraId="7D720A28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Para 1</w:t>
            </w:r>
          </w:p>
        </w:tc>
        <w:tc>
          <w:tcPr>
            <w:tcW w:w="236" w:type="dxa"/>
            <w:gridSpan w:val="3"/>
          </w:tcPr>
          <w:p w14:paraId="1AFCA60E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E438BD" w:rsidRPr="0022554A" w14:paraId="2B38C59B" w14:textId="77777777" w:rsidTr="0010050F">
        <w:tc>
          <w:tcPr>
            <w:tcW w:w="1560" w:type="dxa"/>
          </w:tcPr>
          <w:p w14:paraId="36AAAA76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021DEB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992" w:type="dxa"/>
          </w:tcPr>
          <w:p w14:paraId="4C5A5173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788" w:type="dxa"/>
            <w:gridSpan w:val="2"/>
          </w:tcPr>
          <w:p w14:paraId="3FF387C9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(</w:t>
            </w:r>
            <w:r w:rsidRPr="00021DE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21DEB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36" w:type="dxa"/>
          </w:tcPr>
          <w:p w14:paraId="7CAD1025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16514B63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</w:t>
            </w:r>
          </w:p>
          <w:p w14:paraId="47C5D6D4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Para 1</w:t>
            </w:r>
          </w:p>
        </w:tc>
        <w:tc>
          <w:tcPr>
            <w:tcW w:w="236" w:type="dxa"/>
            <w:gridSpan w:val="3"/>
          </w:tcPr>
          <w:p w14:paraId="0BCF4FE5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3B291B99" w14:textId="77777777" w:rsidTr="0010050F">
        <w:tc>
          <w:tcPr>
            <w:tcW w:w="1560" w:type="dxa"/>
          </w:tcPr>
          <w:p w14:paraId="3C0194B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021DEB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992" w:type="dxa"/>
          </w:tcPr>
          <w:p w14:paraId="23B3F0CD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788" w:type="dxa"/>
            <w:gridSpan w:val="2"/>
          </w:tcPr>
          <w:p w14:paraId="4929AFA8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6" w:type="dxa"/>
          </w:tcPr>
          <w:p w14:paraId="5F4488EF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63462EE9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</w:t>
            </w:r>
          </w:p>
          <w:p w14:paraId="168284A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 xml:space="preserve">Para 3 (Outcomes) </w:t>
            </w:r>
          </w:p>
          <w:p w14:paraId="2828A722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Para 4 &amp; 5 (Covariates)</w:t>
            </w:r>
          </w:p>
        </w:tc>
        <w:tc>
          <w:tcPr>
            <w:tcW w:w="236" w:type="dxa"/>
            <w:gridSpan w:val="3"/>
          </w:tcPr>
          <w:p w14:paraId="3AA0855D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1DF99877" w14:textId="77777777" w:rsidTr="0010050F">
        <w:trPr>
          <w:trHeight w:val="294"/>
        </w:trPr>
        <w:tc>
          <w:tcPr>
            <w:tcW w:w="1560" w:type="dxa"/>
          </w:tcPr>
          <w:p w14:paraId="33149C1E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21DEB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21DEB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992" w:type="dxa"/>
          </w:tcPr>
          <w:p w14:paraId="38B5F514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021DEB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8788" w:type="dxa"/>
            <w:gridSpan w:val="2"/>
          </w:tcPr>
          <w:p w14:paraId="3787D35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021DEB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" w:type="dxa"/>
          </w:tcPr>
          <w:p w14:paraId="70C45B1E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3211" w:type="dxa"/>
            <w:gridSpan w:val="5"/>
          </w:tcPr>
          <w:p w14:paraId="37E880EA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021DEB">
              <w:rPr>
                <w:rFonts w:ascii="Times New Roman" w:hAnsi="Times New Roman" w:cs="Times New Roman"/>
                <w:iCs/>
                <w:sz w:val="20"/>
              </w:rPr>
              <w:t>Methods,</w:t>
            </w:r>
          </w:p>
          <w:p w14:paraId="6DA663F3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021DEB">
              <w:rPr>
                <w:rFonts w:ascii="Times New Roman" w:hAnsi="Times New Roman" w:cs="Times New Roman"/>
                <w:iCs/>
                <w:sz w:val="20"/>
              </w:rPr>
              <w:t>Para 1 (study design and data sources)</w:t>
            </w:r>
          </w:p>
        </w:tc>
        <w:tc>
          <w:tcPr>
            <w:tcW w:w="236" w:type="dxa"/>
            <w:gridSpan w:val="3"/>
          </w:tcPr>
          <w:p w14:paraId="23556467" w14:textId="77777777" w:rsidR="00E438BD" w:rsidRPr="0022554A" w:rsidRDefault="00E438BD" w:rsidP="0010050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E438BD" w:rsidRPr="0022554A" w14:paraId="7771C7D0" w14:textId="77777777" w:rsidTr="0010050F">
        <w:tc>
          <w:tcPr>
            <w:tcW w:w="1560" w:type="dxa"/>
          </w:tcPr>
          <w:p w14:paraId="0B5AC6EE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21DEB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992" w:type="dxa"/>
          </w:tcPr>
          <w:p w14:paraId="348E46B1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788" w:type="dxa"/>
            <w:gridSpan w:val="2"/>
          </w:tcPr>
          <w:p w14:paraId="513AD0E9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021DEB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6" w:type="dxa"/>
          </w:tcPr>
          <w:p w14:paraId="586D67F7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211" w:type="dxa"/>
            <w:gridSpan w:val="5"/>
          </w:tcPr>
          <w:p w14:paraId="783A4917" w14:textId="77777777" w:rsidR="00E438BD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ethods, Para 1</w:t>
            </w:r>
          </w:p>
          <w:p w14:paraId="6F12F9CE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iscussion, para 2</w:t>
            </w:r>
          </w:p>
        </w:tc>
        <w:tc>
          <w:tcPr>
            <w:tcW w:w="236" w:type="dxa"/>
            <w:gridSpan w:val="3"/>
          </w:tcPr>
          <w:p w14:paraId="460636D1" w14:textId="77777777" w:rsidR="00E438BD" w:rsidRPr="0022554A" w:rsidRDefault="00E438BD" w:rsidP="0010050F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E438BD" w:rsidRPr="0022554A" w14:paraId="69F1A67B" w14:textId="77777777" w:rsidTr="0010050F">
        <w:tc>
          <w:tcPr>
            <w:tcW w:w="1560" w:type="dxa"/>
          </w:tcPr>
          <w:p w14:paraId="630B793C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21DEB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992" w:type="dxa"/>
          </w:tcPr>
          <w:p w14:paraId="4A36EA9B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788" w:type="dxa"/>
            <w:gridSpan w:val="2"/>
          </w:tcPr>
          <w:p w14:paraId="37D32728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236" w:type="dxa"/>
          </w:tcPr>
          <w:p w14:paraId="3A92041F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0EB4E3E5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 Para 2</w:t>
            </w:r>
          </w:p>
        </w:tc>
        <w:tc>
          <w:tcPr>
            <w:tcW w:w="236" w:type="dxa"/>
            <w:gridSpan w:val="3"/>
          </w:tcPr>
          <w:p w14:paraId="4C97785F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6D2353DC" w14:textId="77777777" w:rsidTr="0010050F">
        <w:tc>
          <w:tcPr>
            <w:tcW w:w="1560" w:type="dxa"/>
          </w:tcPr>
          <w:p w14:paraId="768CB1F2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21DEB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21DEB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992" w:type="dxa"/>
          </w:tcPr>
          <w:p w14:paraId="0E937506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788" w:type="dxa"/>
            <w:gridSpan w:val="2"/>
          </w:tcPr>
          <w:p w14:paraId="49FD0E11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" w:type="dxa"/>
          </w:tcPr>
          <w:p w14:paraId="0C11866F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175F0527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 Para 5</w:t>
            </w:r>
          </w:p>
        </w:tc>
        <w:tc>
          <w:tcPr>
            <w:tcW w:w="236" w:type="dxa"/>
            <w:gridSpan w:val="3"/>
          </w:tcPr>
          <w:p w14:paraId="33555ED1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4C3B1ADC" w14:textId="77777777" w:rsidTr="0010050F">
        <w:tc>
          <w:tcPr>
            <w:tcW w:w="1560" w:type="dxa"/>
            <w:vMerge w:val="restart"/>
          </w:tcPr>
          <w:p w14:paraId="7F551A40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021DEB">
              <w:rPr>
                <w:rFonts w:ascii="Times New Roman" w:hAnsi="Times New Roman" w:cs="Times New Roman"/>
                <w:sz w:val="20"/>
              </w:rPr>
              <w:t>Statistical</w:t>
            </w:r>
            <w:bookmarkStart w:id="43" w:name="italic25"/>
            <w:bookmarkEnd w:id="42"/>
            <w:r w:rsidRPr="00021DEB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992" w:type="dxa"/>
            <w:vMerge w:val="restart"/>
          </w:tcPr>
          <w:p w14:paraId="7EDD08D9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788" w:type="dxa"/>
            <w:gridSpan w:val="2"/>
          </w:tcPr>
          <w:p w14:paraId="00A979E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(</w:t>
            </w:r>
            <w:r w:rsidRPr="00021DEB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21DEB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" w:type="dxa"/>
          </w:tcPr>
          <w:p w14:paraId="00B72DC7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0E63D302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 Para 8</w:t>
            </w:r>
          </w:p>
        </w:tc>
        <w:tc>
          <w:tcPr>
            <w:tcW w:w="236" w:type="dxa"/>
            <w:gridSpan w:val="3"/>
          </w:tcPr>
          <w:p w14:paraId="26A2BD0B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7A45F57F" w14:textId="77777777" w:rsidTr="0010050F">
        <w:tc>
          <w:tcPr>
            <w:tcW w:w="1560" w:type="dxa"/>
            <w:vMerge/>
          </w:tcPr>
          <w:p w14:paraId="12825389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92" w:type="dxa"/>
            <w:vMerge/>
          </w:tcPr>
          <w:p w14:paraId="2CCB7641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14845A08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(</w:t>
            </w:r>
            <w:r w:rsidRPr="00021DEB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021DEB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236" w:type="dxa"/>
          </w:tcPr>
          <w:p w14:paraId="347EA426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796C04F7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 Para 8</w:t>
            </w:r>
          </w:p>
        </w:tc>
        <w:tc>
          <w:tcPr>
            <w:tcW w:w="236" w:type="dxa"/>
            <w:gridSpan w:val="3"/>
          </w:tcPr>
          <w:p w14:paraId="40077CA7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3714B08C" w14:textId="77777777" w:rsidTr="0010050F">
        <w:tc>
          <w:tcPr>
            <w:tcW w:w="1560" w:type="dxa"/>
            <w:vMerge/>
          </w:tcPr>
          <w:p w14:paraId="68E7F961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92" w:type="dxa"/>
            <w:vMerge/>
          </w:tcPr>
          <w:p w14:paraId="2656DBFA" w14:textId="77777777" w:rsidR="00E438BD" w:rsidRPr="00021DEB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6D41C236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(</w:t>
            </w:r>
            <w:r w:rsidRPr="00021DEB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021DEB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236" w:type="dxa"/>
          </w:tcPr>
          <w:p w14:paraId="0EC47AE5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22AB5E9D" w14:textId="77777777" w:rsidR="00E438BD" w:rsidRPr="00021DEB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21DEB">
              <w:rPr>
                <w:rFonts w:ascii="Times New Roman" w:hAnsi="Times New Roman" w:cs="Times New Roman"/>
                <w:sz w:val="20"/>
              </w:rPr>
              <w:t>Methods, Para 7</w:t>
            </w:r>
          </w:p>
        </w:tc>
        <w:tc>
          <w:tcPr>
            <w:tcW w:w="236" w:type="dxa"/>
            <w:gridSpan w:val="3"/>
          </w:tcPr>
          <w:p w14:paraId="23596216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7CD8D890" w14:textId="77777777" w:rsidTr="0010050F">
        <w:tc>
          <w:tcPr>
            <w:tcW w:w="1560" w:type="dxa"/>
            <w:vMerge/>
          </w:tcPr>
          <w:p w14:paraId="2FC5BA6F" w14:textId="77777777" w:rsidR="00E438BD" w:rsidRPr="0022554A" w:rsidRDefault="00E438BD" w:rsidP="0010050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92" w:type="dxa"/>
            <w:vMerge/>
          </w:tcPr>
          <w:p w14:paraId="4F8E0A6B" w14:textId="77777777" w:rsidR="00E438BD" w:rsidRPr="0022554A" w:rsidRDefault="00E438BD" w:rsidP="0010050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88" w:type="dxa"/>
            <w:gridSpan w:val="2"/>
          </w:tcPr>
          <w:p w14:paraId="17327966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5CBF">
              <w:rPr>
                <w:rFonts w:ascii="Times New Roman" w:hAnsi="Times New Roman" w:cs="Times New Roman"/>
                <w:sz w:val="20"/>
              </w:rPr>
              <w:t>(</w:t>
            </w:r>
            <w:r w:rsidRPr="00F15CBF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F15CBF">
              <w:rPr>
                <w:rFonts w:ascii="Times New Roman" w:hAnsi="Times New Roman"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236" w:type="dxa"/>
          </w:tcPr>
          <w:p w14:paraId="0667FF52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5EBAA848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gridSpan w:val="3"/>
          </w:tcPr>
          <w:p w14:paraId="39D6B48A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3D97AFA8" w14:textId="77777777" w:rsidTr="0010050F">
        <w:tc>
          <w:tcPr>
            <w:tcW w:w="1560" w:type="dxa"/>
            <w:vMerge/>
          </w:tcPr>
          <w:p w14:paraId="25F902A0" w14:textId="77777777" w:rsidR="00E438BD" w:rsidRPr="0022554A" w:rsidRDefault="00E438BD" w:rsidP="0010050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92" w:type="dxa"/>
            <w:vMerge/>
          </w:tcPr>
          <w:p w14:paraId="5CE686C5" w14:textId="77777777" w:rsidR="00E438BD" w:rsidRPr="0022554A" w:rsidRDefault="00E438BD" w:rsidP="0010050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88" w:type="dxa"/>
            <w:gridSpan w:val="2"/>
          </w:tcPr>
          <w:p w14:paraId="12CD1AD2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5CBF">
              <w:rPr>
                <w:rFonts w:ascii="Times New Roman" w:hAnsi="Times New Roman" w:cs="Times New Roman"/>
                <w:sz w:val="20"/>
              </w:rPr>
              <w:t>(</w:t>
            </w:r>
            <w:r w:rsidRPr="00F15CBF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F15CBF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236" w:type="dxa"/>
          </w:tcPr>
          <w:p w14:paraId="618AA94D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1F8DE5F6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5CBF">
              <w:rPr>
                <w:rFonts w:ascii="Times New Roman" w:hAnsi="Times New Roman" w:cs="Times New Roman"/>
                <w:sz w:val="20"/>
              </w:rPr>
              <w:t>Methods, Para 8</w:t>
            </w:r>
          </w:p>
        </w:tc>
        <w:tc>
          <w:tcPr>
            <w:tcW w:w="236" w:type="dxa"/>
            <w:gridSpan w:val="3"/>
          </w:tcPr>
          <w:p w14:paraId="21BBD2EE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785BB08C" w14:textId="77777777" w:rsidTr="0010050F">
        <w:trPr>
          <w:gridAfter w:val="1"/>
          <w:wAfter w:w="11" w:type="dxa"/>
        </w:trPr>
        <w:tc>
          <w:tcPr>
            <w:tcW w:w="11340" w:type="dxa"/>
            <w:gridSpan w:val="4"/>
          </w:tcPr>
          <w:p w14:paraId="7F3A8689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F1249A">
              <w:rPr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236" w:type="dxa"/>
          </w:tcPr>
          <w:p w14:paraId="0348330E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200" w:type="dxa"/>
            <w:gridSpan w:val="4"/>
          </w:tcPr>
          <w:p w14:paraId="03DB482D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gridSpan w:val="3"/>
          </w:tcPr>
          <w:p w14:paraId="0E6CA0A6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7061BCD8" w14:textId="77777777" w:rsidTr="0010050F">
        <w:tc>
          <w:tcPr>
            <w:tcW w:w="1560" w:type="dxa"/>
            <w:vMerge w:val="restart"/>
          </w:tcPr>
          <w:p w14:paraId="7090DAE9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8E41A4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992" w:type="dxa"/>
            <w:vMerge w:val="restart"/>
          </w:tcPr>
          <w:p w14:paraId="002B2265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F1249A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8788" w:type="dxa"/>
            <w:gridSpan w:val="2"/>
          </w:tcPr>
          <w:p w14:paraId="11D33903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F1249A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F1249A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</w:tcPr>
          <w:p w14:paraId="6F3EE408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5ABEFB1A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sults, Para 1</w:t>
            </w:r>
          </w:p>
        </w:tc>
        <w:tc>
          <w:tcPr>
            <w:tcW w:w="236" w:type="dxa"/>
            <w:gridSpan w:val="3"/>
          </w:tcPr>
          <w:p w14:paraId="6BB3EB96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01C56212" w14:textId="77777777" w:rsidTr="0010050F">
        <w:tc>
          <w:tcPr>
            <w:tcW w:w="1560" w:type="dxa"/>
            <w:vMerge/>
          </w:tcPr>
          <w:p w14:paraId="7096A546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92" w:type="dxa"/>
            <w:vMerge/>
          </w:tcPr>
          <w:p w14:paraId="5E4F638B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26AAA1B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236" w:type="dxa"/>
          </w:tcPr>
          <w:p w14:paraId="7B0BAC1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09D700A6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6" w:type="dxa"/>
            <w:gridSpan w:val="3"/>
          </w:tcPr>
          <w:p w14:paraId="18409CA0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261C8F0B" w14:textId="77777777" w:rsidTr="0010050F">
        <w:tc>
          <w:tcPr>
            <w:tcW w:w="1560" w:type="dxa"/>
            <w:vMerge/>
          </w:tcPr>
          <w:p w14:paraId="0C500C02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92" w:type="dxa"/>
            <w:vMerge/>
          </w:tcPr>
          <w:p w14:paraId="75E9566F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13A5C984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F1249A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236" w:type="dxa"/>
          </w:tcPr>
          <w:p w14:paraId="5A30988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155963F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Fig 1</w:t>
            </w:r>
          </w:p>
        </w:tc>
        <w:tc>
          <w:tcPr>
            <w:tcW w:w="236" w:type="dxa"/>
            <w:gridSpan w:val="3"/>
          </w:tcPr>
          <w:p w14:paraId="215DCA09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165935CE" w14:textId="77777777" w:rsidTr="0010050F">
        <w:tc>
          <w:tcPr>
            <w:tcW w:w="1560" w:type="dxa"/>
            <w:vMerge w:val="restart"/>
          </w:tcPr>
          <w:p w14:paraId="30A84F52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8E41A4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E41A4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992" w:type="dxa"/>
            <w:vMerge w:val="restart"/>
          </w:tcPr>
          <w:p w14:paraId="43F7CAB7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F1249A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8788" w:type="dxa"/>
            <w:gridSpan w:val="2"/>
          </w:tcPr>
          <w:p w14:paraId="1428A4BA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proofErr w:type="gramStart"/>
            <w:r w:rsidRPr="00F1249A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F1249A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6" w:type="dxa"/>
          </w:tcPr>
          <w:p w14:paraId="764429AA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2FFF6482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sults, para 3</w:t>
            </w:r>
          </w:p>
        </w:tc>
        <w:tc>
          <w:tcPr>
            <w:tcW w:w="236" w:type="dxa"/>
            <w:gridSpan w:val="3"/>
          </w:tcPr>
          <w:p w14:paraId="73BF8B8A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3914CC7A" w14:textId="77777777" w:rsidTr="0010050F">
        <w:tc>
          <w:tcPr>
            <w:tcW w:w="1560" w:type="dxa"/>
            <w:vMerge/>
          </w:tcPr>
          <w:p w14:paraId="7771DF4C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92" w:type="dxa"/>
            <w:vMerge/>
          </w:tcPr>
          <w:p w14:paraId="6690610A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4BE7B558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6" w:type="dxa"/>
          </w:tcPr>
          <w:p w14:paraId="1324BC5A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035A71D6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Methods, para 7</w:t>
            </w:r>
          </w:p>
          <w:p w14:paraId="3FCDC781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Table S3</w:t>
            </w:r>
          </w:p>
        </w:tc>
        <w:tc>
          <w:tcPr>
            <w:tcW w:w="236" w:type="dxa"/>
            <w:gridSpan w:val="3"/>
          </w:tcPr>
          <w:p w14:paraId="546B7282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305C523D" w14:textId="77777777" w:rsidTr="0010050F">
        <w:trPr>
          <w:trHeight w:val="295"/>
        </w:trPr>
        <w:tc>
          <w:tcPr>
            <w:tcW w:w="1560" w:type="dxa"/>
          </w:tcPr>
          <w:p w14:paraId="6DF549B2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8E41A4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992" w:type="dxa"/>
          </w:tcPr>
          <w:p w14:paraId="761928A6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5</w:t>
            </w:r>
            <w:bookmarkStart w:id="71" w:name="bold39"/>
            <w:r w:rsidRPr="00F1249A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1"/>
          </w:p>
        </w:tc>
        <w:tc>
          <w:tcPr>
            <w:tcW w:w="8788" w:type="dxa"/>
            <w:gridSpan w:val="2"/>
          </w:tcPr>
          <w:p w14:paraId="3E39533A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236" w:type="dxa"/>
          </w:tcPr>
          <w:p w14:paraId="383AB9B4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3FF2FBD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sults, para 2</w:t>
            </w:r>
          </w:p>
        </w:tc>
        <w:tc>
          <w:tcPr>
            <w:tcW w:w="236" w:type="dxa"/>
            <w:gridSpan w:val="3"/>
          </w:tcPr>
          <w:p w14:paraId="67B54671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41CA970B" w14:textId="77777777" w:rsidTr="0010050F">
        <w:tc>
          <w:tcPr>
            <w:tcW w:w="1560" w:type="dxa"/>
            <w:vMerge w:val="restart"/>
          </w:tcPr>
          <w:p w14:paraId="60CBCB4B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8E41A4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992" w:type="dxa"/>
            <w:vMerge w:val="restart"/>
          </w:tcPr>
          <w:p w14:paraId="0542F3FC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788" w:type="dxa"/>
            <w:gridSpan w:val="2"/>
          </w:tcPr>
          <w:p w14:paraId="7496C80F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</w:t>
            </w:r>
            <w:r w:rsidRPr="00F1249A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F1249A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1249A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F1249A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36" w:type="dxa"/>
          </w:tcPr>
          <w:p w14:paraId="5785EC85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47CF9AEF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sults, para 2&amp;3</w:t>
            </w:r>
          </w:p>
        </w:tc>
        <w:tc>
          <w:tcPr>
            <w:tcW w:w="236" w:type="dxa"/>
            <w:gridSpan w:val="3"/>
          </w:tcPr>
          <w:p w14:paraId="02779CE4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1392F937" w14:textId="77777777" w:rsidTr="0010050F">
        <w:tc>
          <w:tcPr>
            <w:tcW w:w="1560" w:type="dxa"/>
            <w:vMerge/>
          </w:tcPr>
          <w:p w14:paraId="14114E07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992" w:type="dxa"/>
            <w:vMerge/>
          </w:tcPr>
          <w:p w14:paraId="76EB2287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</w:tcPr>
          <w:p w14:paraId="359899E4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</w:t>
            </w:r>
            <w:r w:rsidRPr="00F1249A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F1249A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236" w:type="dxa"/>
          </w:tcPr>
          <w:p w14:paraId="3A549B9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5AE2C36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Methods 4 &amp; 5</w:t>
            </w:r>
          </w:p>
        </w:tc>
        <w:tc>
          <w:tcPr>
            <w:tcW w:w="236" w:type="dxa"/>
            <w:gridSpan w:val="3"/>
          </w:tcPr>
          <w:p w14:paraId="4870344B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0CF2AD23" w14:textId="77777777" w:rsidTr="0010050F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86F6FE7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62497E2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88" w:type="dxa"/>
            <w:gridSpan w:val="2"/>
            <w:tcBorders>
              <w:bottom w:val="single" w:sz="4" w:space="0" w:color="auto"/>
            </w:tcBorders>
          </w:tcPr>
          <w:p w14:paraId="34E37DF6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(</w:t>
            </w:r>
            <w:r w:rsidRPr="00F1249A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F1249A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641D70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  <w:tcBorders>
              <w:bottom w:val="single" w:sz="4" w:space="0" w:color="auto"/>
            </w:tcBorders>
          </w:tcPr>
          <w:p w14:paraId="19CA07B7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</w:tcPr>
          <w:p w14:paraId="7696A988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27D8AEF0" w14:textId="77777777" w:rsidTr="0010050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E8CC63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8E41A4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F5E668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4E199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proofErr w:type="gramStart"/>
            <w:r w:rsidRPr="00F1249A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F1249A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79F7ECD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D0759C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Results, para 4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CB42C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1F3938E7" w14:textId="77777777" w:rsidTr="0010050F">
        <w:trPr>
          <w:gridAfter w:val="1"/>
          <w:wAfter w:w="11" w:type="dxa"/>
        </w:trPr>
        <w:tc>
          <w:tcPr>
            <w:tcW w:w="11340" w:type="dxa"/>
            <w:gridSpan w:val="4"/>
            <w:tcBorders>
              <w:top w:val="single" w:sz="4" w:space="0" w:color="auto"/>
            </w:tcBorders>
          </w:tcPr>
          <w:p w14:paraId="3EBBF472" w14:textId="77777777" w:rsidR="00E438BD" w:rsidRPr="008E41A4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8E41A4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B9D894A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200" w:type="dxa"/>
            <w:gridSpan w:val="4"/>
            <w:tcBorders>
              <w:top w:val="single" w:sz="4" w:space="0" w:color="auto"/>
            </w:tcBorders>
          </w:tcPr>
          <w:p w14:paraId="75A8A77C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</w:tcBorders>
          </w:tcPr>
          <w:p w14:paraId="622E2473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0196FD0E" w14:textId="77777777" w:rsidTr="0010050F">
        <w:tc>
          <w:tcPr>
            <w:tcW w:w="1560" w:type="dxa"/>
          </w:tcPr>
          <w:p w14:paraId="7148C9AF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8E41A4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992" w:type="dxa"/>
          </w:tcPr>
          <w:p w14:paraId="106E41A1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788" w:type="dxa"/>
            <w:gridSpan w:val="2"/>
          </w:tcPr>
          <w:p w14:paraId="70D8651F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236" w:type="dxa"/>
          </w:tcPr>
          <w:p w14:paraId="38AC59D6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46FF3F15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Discussion para 1&amp;2</w:t>
            </w:r>
          </w:p>
        </w:tc>
        <w:tc>
          <w:tcPr>
            <w:tcW w:w="236" w:type="dxa"/>
            <w:gridSpan w:val="3"/>
          </w:tcPr>
          <w:p w14:paraId="4923E863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76857F19" w14:textId="77777777" w:rsidTr="0010050F">
        <w:tc>
          <w:tcPr>
            <w:tcW w:w="1560" w:type="dxa"/>
          </w:tcPr>
          <w:p w14:paraId="1876A275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8E41A4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992" w:type="dxa"/>
          </w:tcPr>
          <w:p w14:paraId="1A4327F7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788" w:type="dxa"/>
            <w:gridSpan w:val="2"/>
          </w:tcPr>
          <w:p w14:paraId="1D60FC52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 w:rsidRPr="00F1249A"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 w:rsidRPr="00F1249A"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36" w:type="dxa"/>
          </w:tcPr>
          <w:p w14:paraId="2CBC9FDB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5B4D7062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Discussion para 3</w:t>
            </w:r>
          </w:p>
        </w:tc>
        <w:tc>
          <w:tcPr>
            <w:tcW w:w="236" w:type="dxa"/>
            <w:gridSpan w:val="3"/>
          </w:tcPr>
          <w:p w14:paraId="44DD3D4D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04B83B9A" w14:textId="77777777" w:rsidTr="0010050F">
        <w:tc>
          <w:tcPr>
            <w:tcW w:w="1560" w:type="dxa"/>
          </w:tcPr>
          <w:p w14:paraId="7A69D0E6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8E41A4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992" w:type="dxa"/>
          </w:tcPr>
          <w:p w14:paraId="487FFA45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788" w:type="dxa"/>
            <w:gridSpan w:val="2"/>
          </w:tcPr>
          <w:p w14:paraId="70B10680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" w:type="dxa"/>
          </w:tcPr>
          <w:p w14:paraId="525349BF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6040F7E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Discussion, para 5</w:t>
            </w:r>
          </w:p>
        </w:tc>
        <w:tc>
          <w:tcPr>
            <w:tcW w:w="236" w:type="dxa"/>
            <w:gridSpan w:val="3"/>
          </w:tcPr>
          <w:p w14:paraId="3774539B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411CCB7F" w14:textId="77777777" w:rsidTr="0010050F">
        <w:tc>
          <w:tcPr>
            <w:tcW w:w="1560" w:type="dxa"/>
          </w:tcPr>
          <w:p w14:paraId="2AD331B4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8E41A4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992" w:type="dxa"/>
          </w:tcPr>
          <w:p w14:paraId="0326870F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788" w:type="dxa"/>
            <w:gridSpan w:val="2"/>
          </w:tcPr>
          <w:p w14:paraId="7817F48E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236" w:type="dxa"/>
          </w:tcPr>
          <w:p w14:paraId="4A0DEEF0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</w:tcPr>
          <w:p w14:paraId="139447A1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 xml:space="preserve">Discussion, para 5 &amp; 6. </w:t>
            </w:r>
          </w:p>
        </w:tc>
        <w:tc>
          <w:tcPr>
            <w:tcW w:w="236" w:type="dxa"/>
            <w:gridSpan w:val="3"/>
          </w:tcPr>
          <w:p w14:paraId="3A8CA82E" w14:textId="77777777" w:rsidR="00E438BD" w:rsidRPr="00F15CBF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E438BD" w:rsidRPr="0022554A" w14:paraId="3202915E" w14:textId="77777777" w:rsidTr="0010050F">
        <w:trPr>
          <w:gridAfter w:val="1"/>
          <w:wAfter w:w="11" w:type="dxa"/>
        </w:trPr>
        <w:tc>
          <w:tcPr>
            <w:tcW w:w="11340" w:type="dxa"/>
            <w:gridSpan w:val="4"/>
            <w:tcBorders>
              <w:bottom w:val="single" w:sz="4" w:space="0" w:color="auto"/>
            </w:tcBorders>
          </w:tcPr>
          <w:p w14:paraId="08B7985D" w14:textId="77777777" w:rsidR="00E438BD" w:rsidRPr="008E41A4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8E41A4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65CD75E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200" w:type="dxa"/>
            <w:gridSpan w:val="4"/>
            <w:tcBorders>
              <w:bottom w:val="single" w:sz="4" w:space="0" w:color="auto"/>
            </w:tcBorders>
          </w:tcPr>
          <w:p w14:paraId="32BEF1BD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</w:tcPr>
          <w:p w14:paraId="624CA92A" w14:textId="77777777" w:rsidR="00E438BD" w:rsidRPr="00F1249A" w:rsidRDefault="00E438BD" w:rsidP="0010050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438BD" w:rsidRPr="0022554A" w14:paraId="3B33BE00" w14:textId="77777777" w:rsidTr="0010050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78F8636" w14:textId="77777777" w:rsidR="00E438BD" w:rsidRPr="008E41A4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8E41A4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1C8EE6" w14:textId="77777777" w:rsidR="00E438BD" w:rsidRPr="00F1249A" w:rsidRDefault="00E438BD" w:rsidP="001005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2D9C3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488B6E7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DD8413" w14:textId="77777777" w:rsidR="00E438BD" w:rsidRPr="00F1249A" w:rsidRDefault="00E438BD" w:rsidP="001005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F1249A">
              <w:rPr>
                <w:rFonts w:ascii="Times New Roman" w:hAnsi="Times New Roman" w:cs="Times New Roman"/>
                <w:sz w:val="20"/>
              </w:rPr>
              <w:t>In separate section.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0A3AB" w14:textId="77777777" w:rsidR="00E438BD" w:rsidRPr="0022554A" w:rsidRDefault="00E438BD" w:rsidP="0010050F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2"/>
      <w:bookmarkEnd w:id="93"/>
    </w:tbl>
    <w:p w14:paraId="3089CA8B" w14:textId="77777777" w:rsidR="00F00033" w:rsidRDefault="002C7E60"/>
    <w:sectPr w:rsidR="00F00033" w:rsidSect="00E438B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8BD"/>
    <w:rsid w:val="002C7E60"/>
    <w:rsid w:val="009D04F1"/>
    <w:rsid w:val="00DE75C8"/>
    <w:rsid w:val="00E4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849C5"/>
  <w15:chartTrackingRefBased/>
  <w15:docId w15:val="{3244FBE6-15D5-5E45-AAE2-33054A18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E438B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E43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2</cp:revision>
  <dcterms:created xsi:type="dcterms:W3CDTF">2021-10-01T11:29:00Z</dcterms:created>
  <dcterms:modified xsi:type="dcterms:W3CDTF">2021-10-01T11:29:00Z</dcterms:modified>
</cp:coreProperties>
</file>